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A73E4" w14:textId="2E9E7D15" w:rsidR="00FC5569" w:rsidRPr="0076504E" w:rsidRDefault="0076504E" w:rsidP="0076504E">
      <w:pPr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b/>
          <w:lang w:val="en-US"/>
        </w:rPr>
        <w:t xml:space="preserve">S7 Table. </w:t>
      </w:r>
      <w:r w:rsidRPr="00C36007">
        <w:rPr>
          <w:rFonts w:asciiTheme="minorHAnsi" w:hAnsiTheme="minorHAnsi"/>
          <w:b/>
          <w:lang w:val="en-US"/>
        </w:rPr>
        <w:t>Epidemiological studies on infant development (n = 4).</w:t>
      </w:r>
    </w:p>
    <w:tbl>
      <w:tblPr>
        <w:tblStyle w:val="TabellemithellemGitternetz1"/>
        <w:tblW w:w="14879" w:type="dxa"/>
        <w:tblLayout w:type="fixed"/>
        <w:tblLook w:val="04A0" w:firstRow="1" w:lastRow="0" w:firstColumn="1" w:lastColumn="0" w:noHBand="0" w:noVBand="1"/>
      </w:tblPr>
      <w:tblGrid>
        <w:gridCol w:w="1128"/>
        <w:gridCol w:w="1332"/>
        <w:gridCol w:w="1616"/>
        <w:gridCol w:w="3628"/>
        <w:gridCol w:w="2410"/>
        <w:gridCol w:w="4765"/>
      </w:tblGrid>
      <w:tr w:rsidR="0076504E" w:rsidRPr="00DD4F81" w14:paraId="5D1D3EEE" w14:textId="77777777" w:rsidTr="00604500">
        <w:trPr>
          <w:trHeight w:val="899"/>
        </w:trPr>
        <w:tc>
          <w:tcPr>
            <w:tcW w:w="1128" w:type="dxa"/>
            <w:hideMark/>
          </w:tcPr>
          <w:p w14:paraId="7952ACFE" w14:textId="77777777" w:rsidR="0076504E" w:rsidRPr="00BD1225" w:rsidRDefault="0076504E" w:rsidP="00604500">
            <w:pPr>
              <w:spacing w:after="160" w:line="259" w:lineRule="auto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BD1225">
              <w:rPr>
                <w:rFonts w:cstheme="minorHAnsi"/>
                <w:bCs/>
                <w:sz w:val="18"/>
                <w:szCs w:val="18"/>
                <w:lang w:val="en-US"/>
              </w:rPr>
              <w:t>Author (Year)</w:t>
            </w:r>
            <w:r w:rsidRPr="00BD1225">
              <w:rPr>
                <w:rFonts w:cstheme="minorHAnsi"/>
                <w:bCs/>
                <w:sz w:val="18"/>
                <w:szCs w:val="18"/>
                <w:lang w:val="en-US"/>
              </w:rPr>
              <w:br/>
              <w:t>(OHAT study-quality)</w:t>
            </w:r>
          </w:p>
        </w:tc>
        <w:tc>
          <w:tcPr>
            <w:tcW w:w="1332" w:type="dxa"/>
            <w:hideMark/>
          </w:tcPr>
          <w:p w14:paraId="73C37A7D" w14:textId="77777777" w:rsidR="0076504E" w:rsidRPr="00BD1225" w:rsidRDefault="0076504E" w:rsidP="00604500">
            <w:pPr>
              <w:spacing w:after="160" w:line="259" w:lineRule="auto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BD1225">
              <w:rPr>
                <w:rFonts w:cstheme="minorHAnsi"/>
                <w:bCs/>
                <w:sz w:val="18"/>
                <w:szCs w:val="18"/>
                <w:lang w:val="en-US"/>
              </w:rPr>
              <w:t>Study design</w:t>
            </w:r>
            <w:r w:rsidRPr="00BD1225">
              <w:rPr>
                <w:rFonts w:cstheme="minorHAnsi"/>
                <w:bCs/>
                <w:sz w:val="18"/>
                <w:szCs w:val="18"/>
                <w:lang w:val="en-US"/>
              </w:rPr>
              <w:br/>
              <w:t xml:space="preserve">Country Observation period </w:t>
            </w:r>
          </w:p>
        </w:tc>
        <w:tc>
          <w:tcPr>
            <w:tcW w:w="1616" w:type="dxa"/>
            <w:hideMark/>
          </w:tcPr>
          <w:p w14:paraId="2D3F151B" w14:textId="77777777" w:rsidR="0076504E" w:rsidRPr="00BD1225" w:rsidRDefault="0076504E" w:rsidP="00604500">
            <w:pPr>
              <w:spacing w:after="160" w:line="259" w:lineRule="auto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BD1225">
              <w:rPr>
                <w:rFonts w:cstheme="minorHAnsi"/>
                <w:bCs/>
                <w:sz w:val="18"/>
                <w:szCs w:val="18"/>
                <w:lang w:val="en-US"/>
              </w:rPr>
              <w:t xml:space="preserve">Study population Age </w:t>
            </w:r>
            <w:r w:rsidRPr="00BD1225">
              <w:rPr>
                <w:rFonts w:cstheme="minorHAnsi"/>
                <w:bCs/>
                <w:sz w:val="18"/>
                <w:szCs w:val="18"/>
                <w:lang w:val="en-US"/>
              </w:rPr>
              <w:br/>
              <w:t xml:space="preserve">Number </w:t>
            </w:r>
          </w:p>
        </w:tc>
        <w:tc>
          <w:tcPr>
            <w:tcW w:w="3628" w:type="dxa"/>
            <w:hideMark/>
          </w:tcPr>
          <w:p w14:paraId="681984D9" w14:textId="77777777" w:rsidR="0076504E" w:rsidRPr="00BD1225" w:rsidRDefault="0076504E" w:rsidP="00604500">
            <w:pPr>
              <w:spacing w:after="0" w:line="259" w:lineRule="auto"/>
              <w:rPr>
                <w:bCs/>
                <w:sz w:val="18"/>
                <w:szCs w:val="18"/>
                <w:lang w:val="en-US"/>
              </w:rPr>
            </w:pPr>
            <w:r w:rsidRPr="00BD1225">
              <w:rPr>
                <w:bCs/>
                <w:sz w:val="18"/>
                <w:szCs w:val="18"/>
                <w:lang w:val="en-US"/>
              </w:rPr>
              <w:t xml:space="preserve">Exposure </w:t>
            </w:r>
            <w:r w:rsidRPr="00BD1225">
              <w:rPr>
                <w:bCs/>
                <w:sz w:val="18"/>
                <w:szCs w:val="18"/>
                <w:lang w:val="en-US"/>
              </w:rPr>
              <w:br/>
              <w:t>Assessment method</w:t>
            </w:r>
          </w:p>
          <w:p w14:paraId="360A6315" w14:textId="77777777" w:rsidR="0076504E" w:rsidRPr="00BD1225" w:rsidRDefault="0076504E" w:rsidP="00604500">
            <w:pPr>
              <w:spacing w:after="160" w:line="259" w:lineRule="auto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BD1225">
              <w:rPr>
                <w:bCs/>
                <w:sz w:val="18"/>
                <w:szCs w:val="18"/>
                <w:lang w:val="en-US"/>
              </w:rPr>
              <w:t>Exposure groups</w:t>
            </w:r>
            <w:r w:rsidRPr="00BD1225">
              <w:rPr>
                <w:bCs/>
                <w:sz w:val="18"/>
                <w:szCs w:val="18"/>
                <w:lang w:val="en-US"/>
              </w:rPr>
              <w:br/>
            </w:r>
          </w:p>
        </w:tc>
        <w:tc>
          <w:tcPr>
            <w:tcW w:w="2410" w:type="dxa"/>
            <w:hideMark/>
          </w:tcPr>
          <w:p w14:paraId="4787E5D5" w14:textId="77777777" w:rsidR="0076504E" w:rsidRPr="00BD1225" w:rsidRDefault="0076504E" w:rsidP="00604500">
            <w:pPr>
              <w:spacing w:after="160" w:line="259" w:lineRule="auto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BD1225">
              <w:rPr>
                <w:rFonts w:cstheme="minorHAnsi"/>
                <w:bCs/>
                <w:sz w:val="18"/>
                <w:szCs w:val="18"/>
                <w:lang w:val="en-US"/>
              </w:rPr>
              <w:t>Endpoints</w:t>
            </w:r>
            <w:r w:rsidRPr="00BD1225">
              <w:rPr>
                <w:rFonts w:cstheme="minorHAnsi"/>
                <w:bCs/>
                <w:sz w:val="18"/>
                <w:szCs w:val="18"/>
                <w:lang w:val="en-US"/>
              </w:rPr>
              <w:br/>
              <w:t>Assessment method</w:t>
            </w:r>
          </w:p>
        </w:tc>
        <w:tc>
          <w:tcPr>
            <w:tcW w:w="4765" w:type="dxa"/>
            <w:hideMark/>
          </w:tcPr>
          <w:p w14:paraId="438907FA" w14:textId="77777777" w:rsidR="0076504E" w:rsidRPr="00BD1225" w:rsidRDefault="0076504E" w:rsidP="00604500">
            <w:pPr>
              <w:spacing w:after="0" w:line="259" w:lineRule="auto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BD1225">
              <w:rPr>
                <w:rFonts w:cstheme="minorHAnsi"/>
                <w:bCs/>
                <w:sz w:val="18"/>
                <w:szCs w:val="18"/>
                <w:lang w:val="en-US"/>
              </w:rPr>
              <w:t>Results</w:t>
            </w:r>
            <w:r w:rsidRPr="00BD1225">
              <w:rPr>
                <w:rFonts w:cstheme="minorHAnsi"/>
                <w:bCs/>
                <w:sz w:val="18"/>
                <w:szCs w:val="18"/>
                <w:lang w:val="en-US"/>
              </w:rPr>
              <w:br/>
              <w:t>Conclusion according to authors</w:t>
            </w:r>
          </w:p>
          <w:p w14:paraId="7B03D55D" w14:textId="77777777" w:rsidR="0076504E" w:rsidRPr="00BD1225" w:rsidRDefault="0076504E" w:rsidP="00604500">
            <w:pPr>
              <w:spacing w:after="160" w:line="259" w:lineRule="auto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BD1225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(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Association</w:t>
            </w:r>
            <w:r w:rsidRPr="00BD1225"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 categorization according to authors)</w:t>
            </w:r>
          </w:p>
        </w:tc>
      </w:tr>
      <w:tr w:rsidR="0076504E" w:rsidRPr="00BD1225" w14:paraId="55292F21" w14:textId="77777777" w:rsidTr="00604500">
        <w:trPr>
          <w:trHeight w:val="411"/>
        </w:trPr>
        <w:tc>
          <w:tcPr>
            <w:tcW w:w="1128" w:type="dxa"/>
            <w:hideMark/>
          </w:tcPr>
          <w:p w14:paraId="46040AE6" w14:textId="77777777" w:rsidR="0076504E" w:rsidRPr="00BD1225" w:rsidRDefault="0076504E" w:rsidP="00604500">
            <w:pPr>
              <w:rPr>
                <w:rFonts w:eastAsia="Times New Roman" w:cs="Calibri"/>
                <w:color w:val="000000"/>
                <w:sz w:val="18"/>
                <w:szCs w:val="18"/>
                <w:lang w:val="nl-NL" w:eastAsia="de-DE"/>
              </w:rPr>
            </w:pP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nl-NL" w:eastAsia="de-DE"/>
              </w:rPr>
              <w:t>Choi et al. (2017)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nl-NL" w:eastAsia="de-DE"/>
              </w:rPr>
              <w:br/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nl-NL" w:eastAsia="de-DE"/>
              </w:rPr>
              <w:br/>
            </w:r>
            <w:r w:rsidRPr="00BD1225">
              <w:rPr>
                <w:rFonts w:eastAsia="Times New Roman" w:cs="Calibri"/>
                <w:color w:val="000000"/>
                <w:sz w:val="18"/>
                <w:szCs w:val="18"/>
                <w:lang w:val="nl-NL" w:eastAsia="de-DE"/>
              </w:rPr>
              <w:t>(2</w:t>
            </w:r>
            <w:r w:rsidRPr="00BD1225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nl-NL" w:eastAsia="de-DE"/>
              </w:rPr>
              <w:t>nd</w:t>
            </w:r>
            <w:r w:rsidRPr="00BD1225">
              <w:rPr>
                <w:rFonts w:eastAsia="Times New Roman" w:cs="Calibri"/>
                <w:color w:val="000000"/>
                <w:sz w:val="18"/>
                <w:szCs w:val="18"/>
                <w:lang w:val="nl-NL" w:eastAsia="de-DE"/>
              </w:rPr>
              <w:t xml:space="preserve"> tier)</w:t>
            </w:r>
          </w:p>
        </w:tc>
        <w:tc>
          <w:tcPr>
            <w:tcW w:w="1332" w:type="dxa"/>
            <w:hideMark/>
          </w:tcPr>
          <w:p w14:paraId="2422FC9D" w14:textId="77777777" w:rsidR="0076504E" w:rsidRPr="00BD1225" w:rsidRDefault="0076504E" w:rsidP="00604500">
            <w:pPr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 w:cstheme="minorHAnsi"/>
                <w:sz w:val="18"/>
                <w:szCs w:val="18"/>
                <w:lang w:val="en-US" w:eastAsia="de-DE"/>
              </w:rPr>
              <w:t>Cohort study</w:t>
            </w:r>
            <w:r w:rsidRPr="00BD1225">
              <w:rPr>
                <w:rFonts w:eastAsia="Times New Roman" w:cstheme="minorHAnsi"/>
                <w:sz w:val="18"/>
                <w:szCs w:val="18"/>
                <w:lang w:val="en-US" w:eastAsia="de-DE"/>
              </w:rPr>
              <w:br/>
            </w:r>
            <w:r w:rsidRPr="00BD1225">
              <w:rPr>
                <w:rFonts w:eastAsia="Times New Roman" w:cstheme="minorHAnsi"/>
                <w:sz w:val="18"/>
                <w:szCs w:val="18"/>
                <w:lang w:val="en-US" w:eastAsia="de-DE"/>
              </w:rPr>
              <w:br/>
              <w:t>Korea</w:t>
            </w:r>
            <w:r w:rsidRPr="00BD1225">
              <w:rPr>
                <w:rFonts w:eastAsia="Times New Roman" w:cstheme="minorHAnsi"/>
                <w:sz w:val="18"/>
                <w:szCs w:val="18"/>
                <w:lang w:val="en-US" w:eastAsia="de-DE"/>
              </w:rPr>
              <w:br/>
            </w:r>
            <w:r w:rsidRPr="00BD1225">
              <w:rPr>
                <w:rFonts w:eastAsia="Times New Roman" w:cstheme="minorHAnsi"/>
                <w:sz w:val="18"/>
                <w:szCs w:val="18"/>
                <w:lang w:val="en-US" w:eastAsia="de-DE"/>
              </w:rPr>
              <w:br/>
              <w:t xml:space="preserve">2006–2010, follow-up at age 6, 12, 24 and 36 months </w:t>
            </w:r>
          </w:p>
        </w:tc>
        <w:tc>
          <w:tcPr>
            <w:tcW w:w="1616" w:type="dxa"/>
            <w:hideMark/>
          </w:tcPr>
          <w:p w14:paraId="6D41CB74" w14:textId="77777777" w:rsidR="0076504E" w:rsidRPr="00BD1225" w:rsidRDefault="0076504E" w:rsidP="0060450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 xml:space="preserve">Mother-child pairs of the MOCEH cohort 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  <w:t>6–36 months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  <w:t>1,198</w:t>
            </w:r>
          </w:p>
        </w:tc>
        <w:tc>
          <w:tcPr>
            <w:tcW w:w="3628" w:type="dxa"/>
            <w:hideMark/>
          </w:tcPr>
          <w:p w14:paraId="102718BB" w14:textId="77777777" w:rsidR="0076504E" w:rsidRPr="00BD1225" w:rsidRDefault="0076504E" w:rsidP="0060450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 xml:space="preserve">Mobile phone: 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  <w:t>Questionnaire (filled in by mother during pregnancy): use during pregnancy: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</w:r>
            <w:r w:rsidRPr="00BD1225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number of calls/day 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(≤ 2, 3–5, ≥ 6), calling time (&lt; 3, 3–&lt; 10, 10–&lt; 30, ≥ 30 min/day)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  <w:t xml:space="preserve">RF EMF (e.g., FM, TV, TETRA, PCS, IMT): 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  <w:t xml:space="preserve">Measurement with personal </w:t>
            </w:r>
            <w:proofErr w:type="spellStart"/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exposimeters</w:t>
            </w:r>
            <w:proofErr w:type="spellEnd"/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 xml:space="preserve"> (in 210 mothers)</w:t>
            </w:r>
          </w:p>
          <w:p w14:paraId="46EC6D83" w14:textId="77777777" w:rsidR="0076504E" w:rsidRPr="00BD1225" w:rsidRDefault="0076504E" w:rsidP="0060450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</w:p>
          <w:p w14:paraId="7732218A" w14:textId="77777777" w:rsidR="0076504E" w:rsidRPr="00BD1225" w:rsidRDefault="0076504E" w:rsidP="0060450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Blood lead level of the mother during pregnancy:</w:t>
            </w:r>
          </w:p>
          <w:p w14:paraId="593D9B00" w14:textId="77777777" w:rsidR="0076504E" w:rsidRPr="00BD1225" w:rsidRDefault="0076504E" w:rsidP="0060450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Measurement: low: &lt; 1.69 </w:t>
            </w:r>
            <w:proofErr w:type="spellStart"/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μg</w:t>
            </w:r>
            <w:proofErr w:type="spellEnd"/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/dL, high: ≥ 1.69 </w:t>
            </w:r>
            <w:proofErr w:type="spellStart"/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μg</w:t>
            </w:r>
            <w:proofErr w:type="spellEnd"/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/dL</w:t>
            </w:r>
          </w:p>
        </w:tc>
        <w:tc>
          <w:tcPr>
            <w:tcW w:w="2410" w:type="dxa"/>
            <w:hideMark/>
          </w:tcPr>
          <w:p w14:paraId="2B70302F" w14:textId="77777777" w:rsidR="0076504E" w:rsidRPr="00BD1225" w:rsidRDefault="0076504E" w:rsidP="0060450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 xml:space="preserve">Neurodevelopment: 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  <w:t xml:space="preserve">mental and psychomotor development at age 6, 12, 24 and 36 months 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  <w:t>Korean version of Bayley Scale</w:t>
            </w:r>
          </w:p>
        </w:tc>
        <w:tc>
          <w:tcPr>
            <w:tcW w:w="4765" w:type="dxa"/>
            <w:hideMark/>
          </w:tcPr>
          <w:p w14:paraId="09F5451B" w14:textId="77777777" w:rsidR="0076504E" w:rsidRPr="00BD1225" w:rsidRDefault="0076504E" w:rsidP="00604500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Several significant results, e.g.:</w:t>
            </w:r>
          </w:p>
          <w:p w14:paraId="2168E1F8" w14:textId="77777777" w:rsidR="0076504E" w:rsidRPr="00BD1225" w:rsidRDefault="0076504E" w:rsidP="0060450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Mental Development:</w:t>
            </w:r>
          </w:p>
          <w:p w14:paraId="4FB1B3AB" w14:textId="77777777" w:rsidR="0076504E" w:rsidRPr="00BD1225" w:rsidRDefault="0076504E" w:rsidP="0060450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high blood lead level in relation to increasing number of calls/day (</w:t>
            </w:r>
            <w:r w:rsidRPr="00BD1225">
              <w:rPr>
                <w:rFonts w:eastAsia="Times New Roman" w:cstheme="minorHAnsi"/>
                <w:i/>
                <w:color w:val="000000"/>
                <w:sz w:val="18"/>
                <w:szCs w:val="18"/>
                <w:lang w:val="en-US" w:eastAsia="de-DE"/>
              </w:rPr>
              <w:t>p-trend 0.007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) (decrease)</w:t>
            </w:r>
          </w:p>
          <w:p w14:paraId="6F469962" w14:textId="77777777" w:rsidR="0076504E" w:rsidRPr="00BD1225" w:rsidRDefault="0076504E" w:rsidP="0060450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high blood lead level in relation to increasing calling time (</w:t>
            </w:r>
            <w:r w:rsidRPr="00BD1225">
              <w:rPr>
                <w:rFonts w:eastAsia="Times New Roman" w:cstheme="minorHAnsi"/>
                <w:i/>
                <w:color w:val="000000"/>
                <w:sz w:val="18"/>
                <w:szCs w:val="18"/>
                <w:lang w:val="en-US" w:eastAsia="de-DE"/>
              </w:rPr>
              <w:t>p-trend 0.05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) (decrease)</w:t>
            </w:r>
          </w:p>
          <w:p w14:paraId="027744E2" w14:textId="77777777" w:rsidR="0076504E" w:rsidRPr="00BD1225" w:rsidRDefault="0076504E" w:rsidP="0060450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</w:p>
          <w:p w14:paraId="349A4461" w14:textId="77777777" w:rsidR="0076504E" w:rsidRPr="00BD1225" w:rsidRDefault="0076504E" w:rsidP="0060450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Psychomotor development:</w:t>
            </w:r>
          </w:p>
          <w:p w14:paraId="1D3E1283" w14:textId="77777777" w:rsidR="0076504E" w:rsidRPr="00BD1225" w:rsidRDefault="0076504E" w:rsidP="0060450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high blood lead level in relation to increasing calling time (</w:t>
            </w:r>
            <w:r w:rsidRPr="00BD1225">
              <w:rPr>
                <w:rFonts w:eastAsia="Times New Roman" w:cstheme="minorHAnsi"/>
                <w:i/>
                <w:color w:val="000000"/>
                <w:sz w:val="18"/>
                <w:szCs w:val="18"/>
                <w:lang w:val="en-US" w:eastAsia="de-DE"/>
              </w:rPr>
              <w:t>p-trend 0.008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) (decrease)</w:t>
            </w:r>
          </w:p>
          <w:p w14:paraId="7158EAD4" w14:textId="77777777" w:rsidR="0076504E" w:rsidRPr="00BD1225" w:rsidRDefault="0076504E" w:rsidP="0060450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  <w:t>Conclusion: No association between prenatal mobile phone or RF EMF exposure and child neurodevelopment during the first 3 years. However, a potential combined effect of prenatal exposure to lead and mobile phone exposure was suggested.</w:t>
            </w:r>
          </w:p>
          <w:p w14:paraId="7B35AC8A" w14:textId="77777777" w:rsidR="0076504E" w:rsidRPr="00BD1225" w:rsidRDefault="0076504E" w:rsidP="0060450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(Limited 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association</w:t>
            </w:r>
            <w:r w:rsidRPr="00BD1225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</w:tr>
      <w:tr w:rsidR="0076504E" w:rsidRPr="00BD1225" w14:paraId="4449178A" w14:textId="77777777" w:rsidTr="00604500">
        <w:trPr>
          <w:trHeight w:val="2494"/>
        </w:trPr>
        <w:tc>
          <w:tcPr>
            <w:tcW w:w="1128" w:type="dxa"/>
            <w:hideMark/>
          </w:tcPr>
          <w:p w14:paraId="2801EEB7" w14:textId="77777777" w:rsidR="0076504E" w:rsidRPr="00BD1225" w:rsidRDefault="0076504E" w:rsidP="00604500">
            <w:pPr>
              <w:rPr>
                <w:rFonts w:eastAsia="Times New Roman" w:cstheme="minorHAnsi"/>
                <w:color w:val="000000"/>
                <w:sz w:val="18"/>
                <w:szCs w:val="18"/>
                <w:lang w:val="nl-NL" w:eastAsia="de-DE"/>
              </w:rPr>
            </w:pP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nl-NL" w:eastAsia="de-DE"/>
              </w:rPr>
              <w:t>Divan et al. (2011)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nl-NL" w:eastAsia="de-DE"/>
              </w:rPr>
              <w:br/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nl-NL" w:eastAsia="de-DE"/>
              </w:rPr>
              <w:br/>
            </w:r>
            <w:r w:rsidRPr="00BD1225">
              <w:rPr>
                <w:sz w:val="18"/>
                <w:szCs w:val="18"/>
                <w:lang w:val="nl-NL"/>
              </w:rPr>
              <w:t>(2</w:t>
            </w:r>
            <w:r w:rsidRPr="00BD1225">
              <w:rPr>
                <w:sz w:val="18"/>
                <w:szCs w:val="18"/>
                <w:vertAlign w:val="superscript"/>
                <w:lang w:val="nl-NL"/>
              </w:rPr>
              <w:t>nd</w:t>
            </w:r>
            <w:r w:rsidRPr="00BD1225">
              <w:rPr>
                <w:sz w:val="18"/>
                <w:szCs w:val="18"/>
                <w:lang w:val="nl-NL"/>
              </w:rPr>
              <w:t xml:space="preserve"> tier)</w:t>
            </w:r>
          </w:p>
        </w:tc>
        <w:tc>
          <w:tcPr>
            <w:tcW w:w="1332" w:type="dxa"/>
            <w:hideMark/>
          </w:tcPr>
          <w:p w14:paraId="6D2FA145" w14:textId="77777777" w:rsidR="0076504E" w:rsidRPr="00BD1225" w:rsidRDefault="0076504E" w:rsidP="00604500">
            <w:pPr>
              <w:spacing w:after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 w:cstheme="minorHAnsi"/>
                <w:sz w:val="18"/>
                <w:szCs w:val="18"/>
                <w:lang w:val="en-US" w:eastAsia="de-DE"/>
              </w:rPr>
              <w:t>Cohort study</w:t>
            </w:r>
            <w:r w:rsidRPr="00BD1225">
              <w:rPr>
                <w:rFonts w:eastAsia="Times New Roman" w:cstheme="minorHAnsi"/>
                <w:sz w:val="18"/>
                <w:szCs w:val="18"/>
                <w:lang w:val="en-US" w:eastAsia="de-DE"/>
              </w:rPr>
              <w:br/>
            </w:r>
            <w:r w:rsidRPr="00BD1225">
              <w:rPr>
                <w:rFonts w:eastAsia="Times New Roman" w:cstheme="minorHAnsi"/>
                <w:sz w:val="18"/>
                <w:szCs w:val="18"/>
                <w:lang w:val="en-US" w:eastAsia="de-DE"/>
              </w:rPr>
              <w:br/>
              <w:t>Denmark</w:t>
            </w:r>
            <w:r w:rsidRPr="00BD1225">
              <w:rPr>
                <w:rFonts w:eastAsia="Times New Roman" w:cstheme="minorHAnsi"/>
                <w:sz w:val="18"/>
                <w:szCs w:val="18"/>
                <w:lang w:val="en-US" w:eastAsia="de-DE"/>
              </w:rPr>
              <w:br/>
            </w:r>
            <w:r w:rsidRPr="00BD1225">
              <w:rPr>
                <w:rFonts w:eastAsia="Times New Roman" w:cstheme="minorHAnsi"/>
                <w:sz w:val="18"/>
                <w:szCs w:val="18"/>
                <w:lang w:val="en-US" w:eastAsia="de-DE"/>
              </w:rPr>
              <w:br/>
              <w:t>1996–2002,</w:t>
            </w:r>
            <w:r w:rsidRPr="00BD1225">
              <w:rPr>
                <w:rFonts w:eastAsia="Times New Roman" w:cstheme="minorHAnsi"/>
                <w:sz w:val="18"/>
                <w:szCs w:val="18"/>
                <w:lang w:val="en-US" w:eastAsia="de-DE"/>
              </w:rPr>
              <w:br/>
              <w:t>follow-up at age 6 and 18 months</w:t>
            </w:r>
          </w:p>
        </w:tc>
        <w:tc>
          <w:tcPr>
            <w:tcW w:w="1616" w:type="dxa"/>
            <w:hideMark/>
          </w:tcPr>
          <w:p w14:paraId="574AB625" w14:textId="77777777" w:rsidR="0076504E" w:rsidRPr="00BD1225" w:rsidRDefault="0076504E" w:rsidP="0060450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Mother-child pairs of the DNBC cohort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  <w:t xml:space="preserve">6 and 18 months 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  <w:t>41,541</w:t>
            </w:r>
          </w:p>
        </w:tc>
        <w:tc>
          <w:tcPr>
            <w:tcW w:w="3628" w:type="dxa"/>
            <w:hideMark/>
          </w:tcPr>
          <w:p w14:paraId="683AA0CD" w14:textId="77777777" w:rsidR="0076504E" w:rsidRPr="00BD1225" w:rsidRDefault="0076504E" w:rsidP="0060450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Mobile phone: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  <w:t>Questionnaire (filled in by mother at child’s age 7 years): use during pregnancy: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  <w:t xml:space="preserve">number of calls/day (0–1 (reference), 2–3, ≥ 4), 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  <w:t>Percentage of time turned on</w:t>
            </w:r>
          </w:p>
        </w:tc>
        <w:tc>
          <w:tcPr>
            <w:tcW w:w="2410" w:type="dxa"/>
            <w:hideMark/>
          </w:tcPr>
          <w:p w14:paraId="2C37BFE0" w14:textId="77777777" w:rsidR="0076504E" w:rsidRPr="00BD1225" w:rsidRDefault="0076504E" w:rsidP="0060450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Motor, cognitive and language development</w:t>
            </w:r>
          </w:p>
          <w:p w14:paraId="71C8C153" w14:textId="77777777" w:rsidR="0076504E" w:rsidRPr="00BD1225" w:rsidRDefault="0076504E" w:rsidP="0060450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  <w:t>Interview (with mother at child’s age 6 und 18 months)</w:t>
            </w:r>
          </w:p>
        </w:tc>
        <w:tc>
          <w:tcPr>
            <w:tcW w:w="4765" w:type="dxa"/>
            <w:hideMark/>
          </w:tcPr>
          <w:p w14:paraId="3DAD7BE6" w14:textId="77777777" w:rsidR="0076504E" w:rsidRPr="00BD1225" w:rsidRDefault="0076504E" w:rsidP="0060450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 xml:space="preserve">No statistically significant results 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  <w:t>Conclusion: No evidence of an association between prenatal mobile phone exposure and motor, cognitive and language delays among infants at age 6 and 18 months.</w:t>
            </w:r>
          </w:p>
          <w:p w14:paraId="4376EC03" w14:textId="77777777" w:rsidR="0076504E" w:rsidRPr="00BD1225" w:rsidRDefault="0076504E" w:rsidP="0060450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(No 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association</w:t>
            </w:r>
            <w:r w:rsidRPr="00BD1225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</w:tr>
      <w:tr w:rsidR="0076504E" w:rsidRPr="00BD1225" w14:paraId="65E321DC" w14:textId="77777777" w:rsidTr="00604500">
        <w:trPr>
          <w:trHeight w:val="2494"/>
        </w:trPr>
        <w:tc>
          <w:tcPr>
            <w:tcW w:w="1128" w:type="dxa"/>
            <w:hideMark/>
          </w:tcPr>
          <w:p w14:paraId="4318EAEA" w14:textId="77777777" w:rsidR="0076504E" w:rsidRPr="00BD1225" w:rsidRDefault="0076504E" w:rsidP="00604500">
            <w:pPr>
              <w:rPr>
                <w:rFonts w:eastAsia="Times New Roman" w:cstheme="minorHAnsi"/>
                <w:color w:val="000000"/>
                <w:sz w:val="18"/>
                <w:szCs w:val="18"/>
                <w:lang w:val="es-ES" w:eastAsia="de-DE"/>
              </w:rPr>
            </w:pP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s-ES" w:eastAsia="de-DE"/>
              </w:rPr>
              <w:lastRenderedPageBreak/>
              <w:t xml:space="preserve">Papado-poulou et al. 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s-ES" w:eastAsia="de-DE"/>
              </w:rPr>
              <w:br/>
              <w:t>(2017)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s-ES" w:eastAsia="de-DE"/>
              </w:rPr>
              <w:br/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s-ES" w:eastAsia="de-DE"/>
              </w:rPr>
              <w:br/>
            </w:r>
            <w:r w:rsidRPr="00BD1225">
              <w:rPr>
                <w:sz w:val="18"/>
                <w:szCs w:val="18"/>
                <w:lang w:val="es-ES"/>
              </w:rPr>
              <w:t>(2</w:t>
            </w:r>
            <w:r w:rsidRPr="00BD1225">
              <w:rPr>
                <w:sz w:val="18"/>
                <w:szCs w:val="18"/>
                <w:vertAlign w:val="superscript"/>
                <w:lang w:val="es-ES"/>
              </w:rPr>
              <w:t>nd</w:t>
            </w:r>
            <w:r w:rsidRPr="00BD1225">
              <w:rPr>
                <w:sz w:val="18"/>
                <w:szCs w:val="18"/>
                <w:lang w:val="es-ES"/>
              </w:rPr>
              <w:t xml:space="preserve"> tier)</w:t>
            </w:r>
          </w:p>
        </w:tc>
        <w:tc>
          <w:tcPr>
            <w:tcW w:w="1332" w:type="dxa"/>
            <w:hideMark/>
          </w:tcPr>
          <w:p w14:paraId="2DF8EE6C" w14:textId="77777777" w:rsidR="0076504E" w:rsidRPr="00BD1225" w:rsidRDefault="0076504E" w:rsidP="00604500">
            <w:pPr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 w:cstheme="minorHAnsi"/>
                <w:sz w:val="18"/>
                <w:szCs w:val="18"/>
                <w:lang w:val="en-US" w:eastAsia="de-DE"/>
              </w:rPr>
              <w:t>Cohort study</w:t>
            </w:r>
            <w:r w:rsidRPr="00BD1225">
              <w:rPr>
                <w:rFonts w:eastAsia="Times New Roman" w:cstheme="minorHAnsi"/>
                <w:sz w:val="18"/>
                <w:szCs w:val="18"/>
                <w:lang w:val="en-US" w:eastAsia="de-DE"/>
              </w:rPr>
              <w:br/>
            </w:r>
            <w:r w:rsidRPr="00BD1225">
              <w:rPr>
                <w:rFonts w:eastAsia="Times New Roman" w:cstheme="minorHAnsi"/>
                <w:sz w:val="18"/>
                <w:szCs w:val="18"/>
                <w:lang w:val="en-US" w:eastAsia="de-DE"/>
              </w:rPr>
              <w:br/>
              <w:t>Norway</w:t>
            </w:r>
            <w:r w:rsidRPr="00BD1225">
              <w:rPr>
                <w:rFonts w:eastAsia="Times New Roman" w:cstheme="minorHAnsi"/>
                <w:sz w:val="18"/>
                <w:szCs w:val="18"/>
                <w:lang w:val="en-US" w:eastAsia="de-DE"/>
              </w:rPr>
              <w:br/>
            </w:r>
            <w:r w:rsidRPr="00BD1225">
              <w:rPr>
                <w:rFonts w:eastAsia="Times New Roman" w:cstheme="minorHAnsi"/>
                <w:sz w:val="18"/>
                <w:szCs w:val="18"/>
                <w:lang w:val="en-US" w:eastAsia="de-DE"/>
              </w:rPr>
              <w:br/>
              <w:t>1999–2008</w:t>
            </w:r>
          </w:p>
        </w:tc>
        <w:tc>
          <w:tcPr>
            <w:tcW w:w="1616" w:type="dxa"/>
            <w:hideMark/>
          </w:tcPr>
          <w:p w14:paraId="41DF6FCA" w14:textId="77777777" w:rsidR="0076504E" w:rsidRPr="00BD1225" w:rsidRDefault="0076504E" w:rsidP="0060450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 xml:space="preserve">Mother-child pairs of the </w:t>
            </w:r>
            <w:proofErr w:type="spellStart"/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MoBa</w:t>
            </w:r>
            <w:proofErr w:type="spellEnd"/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 xml:space="preserve"> cohort 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  <w:t>3–5 years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  <w:t>45,389 (3 years) and 17,310 (5 years)</w:t>
            </w:r>
          </w:p>
        </w:tc>
        <w:tc>
          <w:tcPr>
            <w:tcW w:w="3628" w:type="dxa"/>
            <w:hideMark/>
          </w:tcPr>
          <w:p w14:paraId="33D067F5" w14:textId="77777777" w:rsidR="0076504E" w:rsidRPr="00BD1225" w:rsidRDefault="0076504E" w:rsidP="0060450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Mobile phone: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  <w:t>Questionnaire (filled in by mother in 17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 w:eastAsia="de-DE"/>
              </w:rPr>
              <w:t>th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 xml:space="preserve"> and 30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 w:eastAsia="de-DE"/>
              </w:rPr>
              <w:t>th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 xml:space="preserve"> week of pregnancy): use during pregnancy (no (reference), yes; no/seldom (reference), few times a week, daily, &gt; 1 hour/day)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</w:r>
          </w:p>
        </w:tc>
        <w:tc>
          <w:tcPr>
            <w:tcW w:w="2410" w:type="dxa"/>
            <w:hideMark/>
          </w:tcPr>
          <w:p w14:paraId="5D30F818" w14:textId="77777777" w:rsidR="0076504E" w:rsidRPr="00BD1225" w:rsidRDefault="0076504E" w:rsidP="0060450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Language development (at 3 years), communication and motor skills (at 3 and 5 years)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  <w:t xml:space="preserve"> 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  <w:t>Dale and Bishop Grammar rating, Ages and Stages questionnaire and Child Development Inventory (assessed by mother)</w:t>
            </w:r>
          </w:p>
        </w:tc>
        <w:tc>
          <w:tcPr>
            <w:tcW w:w="4765" w:type="dxa"/>
            <w:hideMark/>
          </w:tcPr>
          <w:p w14:paraId="3AAAA59C" w14:textId="77777777" w:rsidR="0076504E" w:rsidRPr="00BD1225" w:rsidRDefault="0076504E" w:rsidP="0060450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de-DE"/>
              </w:rPr>
              <w:t>Language development, sentence complexity: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  <w:t>mobile phone use (yes): OR 0.83 (KI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US" w:eastAsia="de-DE"/>
              </w:rPr>
              <w:t xml:space="preserve">95% 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0.77–0.89) (improvement)</w:t>
            </w:r>
          </w:p>
          <w:p w14:paraId="3FA012EF" w14:textId="77777777" w:rsidR="0076504E" w:rsidRPr="00BD1225" w:rsidRDefault="0076504E" w:rsidP="0060450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</w:p>
          <w:p w14:paraId="7B033CAD" w14:textId="77777777" w:rsidR="0076504E" w:rsidRPr="00BD1225" w:rsidRDefault="0076504E" w:rsidP="0060450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de-DE"/>
              </w:rPr>
              <w:t>Motor skills: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 xml:space="preserve"> mobile phone use (yes): OR 0.82 (KI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US" w:eastAsia="de-DE"/>
              </w:rPr>
              <w:t xml:space="preserve">95% 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0.76–0.87) (improvement)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  <w:t xml:space="preserve">similar significant results in subgroups </w:t>
            </w:r>
          </w:p>
          <w:p w14:paraId="463BC197" w14:textId="77777777" w:rsidR="0076504E" w:rsidRPr="00BD1225" w:rsidRDefault="0076504E" w:rsidP="0060450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  <w:t>Conclusion: No evidence of adverse neurodevelopmental effects of prenatal mobile phone exposure was observed. An improved language and motor development at age of 3 years were found.</w:t>
            </w:r>
          </w:p>
          <w:p w14:paraId="7D7EAAB9" w14:textId="77777777" w:rsidR="0076504E" w:rsidRPr="00BD1225" w:rsidRDefault="0076504E" w:rsidP="0060450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</w:p>
          <w:p w14:paraId="7F68787C" w14:textId="77777777" w:rsidR="0076504E" w:rsidRPr="00BD1225" w:rsidRDefault="0076504E" w:rsidP="0060450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(Limited 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association</w:t>
            </w:r>
            <w:r w:rsidRPr="00BD1225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</w:tr>
      <w:tr w:rsidR="0076504E" w:rsidRPr="00BD1225" w14:paraId="46238DB4" w14:textId="77777777" w:rsidTr="00604500">
        <w:trPr>
          <w:trHeight w:val="1609"/>
        </w:trPr>
        <w:tc>
          <w:tcPr>
            <w:tcW w:w="1128" w:type="dxa"/>
            <w:hideMark/>
          </w:tcPr>
          <w:p w14:paraId="5596D5A7" w14:textId="77777777" w:rsidR="0076504E" w:rsidRPr="00BD1225" w:rsidRDefault="0076504E" w:rsidP="00604500">
            <w:pPr>
              <w:rPr>
                <w:rFonts w:eastAsia="Times New Roman" w:cstheme="minorHAnsi"/>
                <w:color w:val="000000"/>
                <w:sz w:val="18"/>
                <w:szCs w:val="18"/>
                <w:lang w:val="nl-NL" w:eastAsia="de-DE"/>
              </w:rPr>
            </w:pP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nl-NL" w:eastAsia="de-DE"/>
              </w:rPr>
              <w:t>Vrijheid et al. (2010)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nl-NL" w:eastAsia="de-DE"/>
              </w:rPr>
              <w:br/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nl-NL" w:eastAsia="de-DE"/>
              </w:rPr>
              <w:br/>
            </w:r>
            <w:r w:rsidRPr="00BD1225">
              <w:rPr>
                <w:sz w:val="18"/>
                <w:szCs w:val="18"/>
                <w:lang w:val="nl-NL"/>
              </w:rPr>
              <w:t>(2</w:t>
            </w:r>
            <w:r w:rsidRPr="00BD1225">
              <w:rPr>
                <w:sz w:val="18"/>
                <w:szCs w:val="18"/>
                <w:vertAlign w:val="superscript"/>
                <w:lang w:val="nl-NL"/>
              </w:rPr>
              <w:t>nd</w:t>
            </w:r>
            <w:r w:rsidRPr="00BD1225">
              <w:rPr>
                <w:sz w:val="18"/>
                <w:szCs w:val="18"/>
                <w:lang w:val="nl-NL"/>
              </w:rPr>
              <w:t xml:space="preserve"> tier)</w:t>
            </w:r>
          </w:p>
        </w:tc>
        <w:tc>
          <w:tcPr>
            <w:tcW w:w="1332" w:type="dxa"/>
            <w:hideMark/>
          </w:tcPr>
          <w:p w14:paraId="168F549E" w14:textId="77777777" w:rsidR="0076504E" w:rsidRPr="00BD1225" w:rsidRDefault="0076504E" w:rsidP="00604500">
            <w:pPr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 w:cstheme="minorHAnsi"/>
                <w:sz w:val="18"/>
                <w:szCs w:val="18"/>
                <w:lang w:val="en-US" w:eastAsia="de-DE"/>
              </w:rPr>
              <w:t>Cohort study</w:t>
            </w:r>
            <w:r w:rsidRPr="00BD1225">
              <w:rPr>
                <w:rFonts w:eastAsia="Times New Roman" w:cstheme="minorHAnsi"/>
                <w:sz w:val="18"/>
                <w:szCs w:val="18"/>
                <w:lang w:val="en-US" w:eastAsia="de-DE"/>
              </w:rPr>
              <w:br/>
            </w:r>
            <w:r w:rsidRPr="00BD1225">
              <w:rPr>
                <w:rFonts w:eastAsia="Times New Roman" w:cstheme="minorHAnsi"/>
                <w:sz w:val="18"/>
                <w:szCs w:val="18"/>
                <w:lang w:val="en-US" w:eastAsia="de-DE"/>
              </w:rPr>
              <w:br/>
              <w:t xml:space="preserve">Spain </w:t>
            </w:r>
            <w:r w:rsidRPr="00BD1225">
              <w:rPr>
                <w:rFonts w:eastAsia="Times New Roman" w:cstheme="minorHAnsi"/>
                <w:sz w:val="18"/>
                <w:szCs w:val="18"/>
                <w:lang w:val="en-US" w:eastAsia="de-DE"/>
              </w:rPr>
              <w:br/>
            </w:r>
            <w:r w:rsidRPr="00BD1225">
              <w:rPr>
                <w:rFonts w:eastAsia="Times New Roman" w:cstheme="minorHAnsi"/>
                <w:sz w:val="18"/>
                <w:szCs w:val="18"/>
                <w:lang w:val="en-US" w:eastAsia="de-DE"/>
              </w:rPr>
              <w:br/>
              <w:t>2004–2006</w:t>
            </w:r>
          </w:p>
        </w:tc>
        <w:tc>
          <w:tcPr>
            <w:tcW w:w="1616" w:type="dxa"/>
            <w:hideMark/>
          </w:tcPr>
          <w:p w14:paraId="13ADE8EC" w14:textId="77777777" w:rsidR="0076504E" w:rsidRPr="00BD1225" w:rsidRDefault="0076504E" w:rsidP="0060450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 xml:space="preserve">Mother-child pairs of the INMA cohort 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  <w:t>14 months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  <w:t xml:space="preserve"> 530</w:t>
            </w:r>
          </w:p>
        </w:tc>
        <w:tc>
          <w:tcPr>
            <w:tcW w:w="3628" w:type="dxa"/>
            <w:hideMark/>
          </w:tcPr>
          <w:p w14:paraId="11CD7011" w14:textId="77777777" w:rsidR="0076504E" w:rsidRPr="00BD1225" w:rsidRDefault="0076504E" w:rsidP="0060450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Mobile phone: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  <w:t xml:space="preserve">Questionnaire (filled in by mother in week 32 of pregnancy): use during pregnancy: 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  <w:t xml:space="preserve">number of calls/day (0 (reference), 1, 2–4, ≥ 5) </w:t>
            </w:r>
          </w:p>
        </w:tc>
        <w:tc>
          <w:tcPr>
            <w:tcW w:w="2410" w:type="dxa"/>
            <w:hideMark/>
          </w:tcPr>
          <w:p w14:paraId="1150F6D9" w14:textId="77777777" w:rsidR="0076504E" w:rsidRPr="00BD1225" w:rsidRDefault="0076504E" w:rsidP="0060450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Neurodevelopment: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  <w:t xml:space="preserve">mental and psychomotor development </w:t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  <w:t>Bayley Scales</w:t>
            </w:r>
          </w:p>
        </w:tc>
        <w:tc>
          <w:tcPr>
            <w:tcW w:w="4765" w:type="dxa"/>
            <w:hideMark/>
          </w:tcPr>
          <w:p w14:paraId="6A1A9EEC" w14:textId="77777777" w:rsidR="0076504E" w:rsidRPr="00BD1225" w:rsidRDefault="0076504E" w:rsidP="00604500">
            <w:pPr>
              <w:spacing w:after="0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Psychomotor development</w:t>
            </w:r>
            <w:r w:rsidRPr="00BD1225">
              <w:rPr>
                <w:rFonts w:eastAsia="Times New Roman" w:cstheme="minorHAnsi"/>
                <w:sz w:val="18"/>
                <w:szCs w:val="18"/>
                <w:lang w:val="en-US" w:eastAsia="de-DE"/>
              </w:rPr>
              <w:t>:</w:t>
            </w:r>
          </w:p>
          <w:p w14:paraId="1A4FB780" w14:textId="77777777" w:rsidR="0076504E" w:rsidRPr="00BD1225" w:rsidRDefault="0076504E" w:rsidP="0060450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 w:cstheme="minorHAnsi"/>
                <w:sz w:val="18"/>
                <w:szCs w:val="18"/>
                <w:lang w:val="en-US" w:eastAsia="de-DE"/>
              </w:rPr>
              <w:t>≥ 5 calls/day: regression coefficient -5.6 (</w:t>
            </w:r>
            <w:r w:rsidRPr="00BD1225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CI</w:t>
            </w:r>
            <w:r w:rsidRPr="00BD1225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95%</w:t>
            </w:r>
            <w:r w:rsidRPr="00BD1225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 </w:t>
            </w:r>
            <w:r w:rsidRPr="00BD1225">
              <w:rPr>
                <w:rFonts w:eastAsia="Times New Roman" w:cstheme="minorHAnsi"/>
                <w:sz w:val="18"/>
                <w:szCs w:val="18"/>
                <w:lang w:val="en-US" w:eastAsia="de-DE"/>
              </w:rPr>
              <w:t>-10.7; -0.5)</w:t>
            </w:r>
            <w:r w:rsidRPr="00BD1225">
              <w:rPr>
                <w:rFonts w:eastAsia="Times New Roman" w:cstheme="minorHAnsi"/>
                <w:color w:val="FF0000"/>
                <w:sz w:val="18"/>
                <w:szCs w:val="18"/>
                <w:lang w:val="en-US" w:eastAsia="de-DE"/>
              </w:rPr>
              <w:br/>
            </w:r>
            <w:r w:rsidRPr="00BD1225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  <w:t>Conclusion: The study gives little evidence for an adverse effect of maternal mobile phone use during pregnancy on the early development of offspring.</w:t>
            </w:r>
          </w:p>
          <w:p w14:paraId="7F3F7553" w14:textId="77777777" w:rsidR="0076504E" w:rsidRPr="00BD1225" w:rsidRDefault="0076504E" w:rsidP="0060450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</w:p>
          <w:p w14:paraId="4084EA76" w14:textId="77777777" w:rsidR="0076504E" w:rsidRPr="00BD1225" w:rsidRDefault="0076504E" w:rsidP="0060450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(Limited 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association</w:t>
            </w:r>
            <w:r w:rsidRPr="00BD1225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</w:tr>
    </w:tbl>
    <w:p w14:paraId="6CA4620E" w14:textId="77777777" w:rsidR="0076504E" w:rsidRDefault="0076504E" w:rsidP="00FC5569">
      <w:pPr>
        <w:spacing w:after="0"/>
        <w:rPr>
          <w:sz w:val="20"/>
          <w:szCs w:val="20"/>
          <w:lang w:val="en-US"/>
        </w:rPr>
      </w:pPr>
    </w:p>
    <w:p w14:paraId="6E18EB2A" w14:textId="42BC0983" w:rsidR="00FC5569" w:rsidRPr="00BC08F7" w:rsidRDefault="00FC5569" w:rsidP="00FC5569">
      <w:pPr>
        <w:spacing w:after="0"/>
        <w:rPr>
          <w:sz w:val="20"/>
          <w:szCs w:val="20"/>
          <w:lang w:val="en-US"/>
        </w:rPr>
      </w:pPr>
      <w:r w:rsidRPr="00BC08F7">
        <w:rPr>
          <w:sz w:val="20"/>
          <w:szCs w:val="20"/>
          <w:lang w:val="en-US"/>
        </w:rPr>
        <w:t>Note: If not stated otherwise, only statistically significant, adjusted results are provided.</w:t>
      </w:r>
    </w:p>
    <w:p w14:paraId="4D0298ED" w14:textId="77777777" w:rsidR="00FC5569" w:rsidRPr="00BC08F7" w:rsidRDefault="00FC5569" w:rsidP="00FC5569">
      <w:pPr>
        <w:rPr>
          <w:sz w:val="20"/>
          <w:szCs w:val="20"/>
          <w:lang w:val="en-US"/>
        </w:rPr>
      </w:pPr>
      <w:r>
        <w:rPr>
          <w:rFonts w:eastAsiaTheme="minorEastAsia" w:cs="Calibri"/>
          <w:sz w:val="20"/>
          <w:szCs w:val="20"/>
          <w:lang w:val="en-US" w:eastAsia="ja-JP"/>
        </w:rPr>
        <w:t xml:space="preserve">Abbreviations: </w:t>
      </w:r>
      <w:r w:rsidRPr="00BC08F7">
        <w:rPr>
          <w:rFonts w:eastAsiaTheme="minorEastAsia" w:cs="Calibri"/>
          <w:sz w:val="20"/>
          <w:szCs w:val="20"/>
          <w:lang w:val="en-US" w:eastAsia="ja-JP"/>
        </w:rPr>
        <w:t xml:space="preserve">DNBC – Danish National Birth Cohort, IMT – International Mobile Telecommunications, INMA – </w:t>
      </w:r>
      <w:proofErr w:type="spellStart"/>
      <w:r w:rsidRPr="00BC08F7">
        <w:rPr>
          <w:rFonts w:eastAsiaTheme="minorEastAsia" w:cs="Calibri"/>
          <w:sz w:val="20"/>
          <w:szCs w:val="20"/>
          <w:lang w:val="en-US" w:eastAsia="ja-JP"/>
        </w:rPr>
        <w:t>Infancia</w:t>
      </w:r>
      <w:proofErr w:type="spellEnd"/>
      <w:r w:rsidRPr="00BC08F7">
        <w:rPr>
          <w:rFonts w:eastAsiaTheme="minorEastAsia" w:cs="Calibri"/>
          <w:sz w:val="20"/>
          <w:szCs w:val="20"/>
          <w:lang w:val="en-US" w:eastAsia="ja-JP"/>
        </w:rPr>
        <w:t xml:space="preserve"> y Medio </w:t>
      </w:r>
      <w:proofErr w:type="spellStart"/>
      <w:r w:rsidRPr="00BC08F7">
        <w:rPr>
          <w:rFonts w:eastAsiaTheme="minorEastAsia" w:cs="Calibri"/>
          <w:sz w:val="20"/>
          <w:szCs w:val="20"/>
          <w:lang w:val="en-US" w:eastAsia="ja-JP"/>
        </w:rPr>
        <w:t>Ambiente</w:t>
      </w:r>
      <w:proofErr w:type="spellEnd"/>
      <w:r w:rsidRPr="00BC08F7">
        <w:rPr>
          <w:rFonts w:eastAsiaTheme="minorEastAsia" w:cs="Calibri"/>
          <w:sz w:val="20"/>
          <w:szCs w:val="20"/>
          <w:lang w:val="en-US" w:eastAsia="ja-JP"/>
        </w:rPr>
        <w:t>, CI</w:t>
      </w:r>
      <w:r w:rsidRPr="00BC08F7">
        <w:rPr>
          <w:rFonts w:eastAsiaTheme="minorEastAsia" w:cs="Calibri"/>
          <w:position w:val="-3"/>
          <w:sz w:val="20"/>
          <w:szCs w:val="20"/>
          <w:vertAlign w:val="subscript"/>
          <w:lang w:val="en-US" w:eastAsia="ja-JP"/>
        </w:rPr>
        <w:t xml:space="preserve">95% </w:t>
      </w:r>
      <w:r w:rsidRPr="00BC08F7">
        <w:rPr>
          <w:rFonts w:eastAsiaTheme="minorEastAsia" w:cs="Calibri"/>
          <w:sz w:val="20"/>
          <w:szCs w:val="20"/>
          <w:lang w:val="en-US" w:eastAsia="ja-JP"/>
        </w:rPr>
        <w:t xml:space="preserve">– 95%-Confidence Interval, </w:t>
      </w:r>
      <w:proofErr w:type="spellStart"/>
      <w:r w:rsidRPr="00BC08F7">
        <w:rPr>
          <w:rFonts w:eastAsiaTheme="minorEastAsia" w:cs="Calibri"/>
          <w:sz w:val="20"/>
          <w:szCs w:val="20"/>
          <w:lang w:val="en-US" w:eastAsia="ja-JP"/>
        </w:rPr>
        <w:t>MoBa</w:t>
      </w:r>
      <w:proofErr w:type="spellEnd"/>
      <w:r w:rsidRPr="00BC08F7">
        <w:rPr>
          <w:rFonts w:eastAsiaTheme="minorEastAsia" w:cs="Calibri"/>
          <w:sz w:val="20"/>
          <w:szCs w:val="20"/>
          <w:lang w:val="en-US" w:eastAsia="ja-JP"/>
        </w:rPr>
        <w:t xml:space="preserve"> – The Norwegian Mother and Child Cohort Study, MOCEH – Korean Mothers and Children's Environmental Health Study, OR – Odds Ratio, PCS – Personal Communications System, TETRA – Terrestrial Trunked Radio</w:t>
      </w:r>
    </w:p>
    <w:p w14:paraId="17A13738" w14:textId="77777777" w:rsidR="00A30700" w:rsidRPr="00FC5569" w:rsidRDefault="00A3142F">
      <w:pPr>
        <w:rPr>
          <w:lang w:val="en-US"/>
        </w:rPr>
      </w:pPr>
    </w:p>
    <w:sectPr w:rsidR="00A30700" w:rsidRPr="00FC5569" w:rsidSect="00333A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E38E72" w14:textId="77777777" w:rsidR="00A3142F" w:rsidRDefault="00A3142F" w:rsidP="00CE6EEC">
      <w:pPr>
        <w:spacing w:after="0" w:line="240" w:lineRule="auto"/>
      </w:pPr>
      <w:r>
        <w:separator/>
      </w:r>
    </w:p>
  </w:endnote>
  <w:endnote w:type="continuationSeparator" w:id="0">
    <w:p w14:paraId="38219294" w14:textId="77777777" w:rsidR="00A3142F" w:rsidRDefault="00A3142F" w:rsidP="00CE6E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03DEC2" w14:textId="77777777" w:rsidR="00A3142F" w:rsidRDefault="00A3142F" w:rsidP="00CE6EEC">
      <w:pPr>
        <w:spacing w:after="0" w:line="240" w:lineRule="auto"/>
      </w:pPr>
      <w:r>
        <w:separator/>
      </w:r>
    </w:p>
  </w:footnote>
  <w:footnote w:type="continuationSeparator" w:id="0">
    <w:p w14:paraId="077A0218" w14:textId="77777777" w:rsidR="00A3142F" w:rsidRDefault="00A3142F" w:rsidP="00CE6E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297"/>
    <w:rsid w:val="00333A71"/>
    <w:rsid w:val="0076504E"/>
    <w:rsid w:val="008926A4"/>
    <w:rsid w:val="00903F7F"/>
    <w:rsid w:val="009A1199"/>
    <w:rsid w:val="00A3142F"/>
    <w:rsid w:val="00C96B6A"/>
    <w:rsid w:val="00CE6EEC"/>
    <w:rsid w:val="00CF3297"/>
    <w:rsid w:val="00DD4F81"/>
    <w:rsid w:val="00FC5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58003D"/>
  <w15:chartTrackingRefBased/>
  <w15:docId w15:val="{37DA70B8-AD7C-4427-A2B4-EDCE11E26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33A71"/>
    <w:pPr>
      <w:spacing w:after="200" w:line="276" w:lineRule="auto"/>
    </w:pPr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mithellemGitternetz1">
    <w:name w:val="Tabelle mit hellem Gitternetz1"/>
    <w:basedOn w:val="NormaleTabelle"/>
    <w:uiPriority w:val="40"/>
    <w:rsid w:val="00333A71"/>
    <w:pPr>
      <w:spacing w:after="0" w:line="240" w:lineRule="auto"/>
    </w:pPr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E6E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E6EEC"/>
    <w:rPr>
      <w:rFonts w:ascii="Calibri" w:eastAsia="Calibri" w:hAnsi="Calibri" w:cs="Times New Roman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CE6E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E6EEC"/>
    <w:rPr>
      <w:rFonts w:ascii="Calibri" w:eastAsia="Calibri" w:hAnsi="Calibri" w:cs="Times New Roman"/>
      <w:lang w:val="de-DE"/>
    </w:rPr>
  </w:style>
  <w:style w:type="paragraph" w:styleId="berarbeitung">
    <w:name w:val="Revision"/>
    <w:hidden/>
    <w:uiPriority w:val="99"/>
    <w:semiHidden/>
    <w:rsid w:val="0076504E"/>
    <w:pPr>
      <w:spacing w:after="0" w:line="240" w:lineRule="auto"/>
    </w:pPr>
    <w:rPr>
      <w:rFonts w:ascii="Calibri" w:eastAsia="Calibri" w:hAnsi="Calibri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5</Words>
  <Characters>3681</Characters>
  <Application>Microsoft Office Word</Application>
  <DocSecurity>0</DocSecurity>
  <Lines>30</Lines>
  <Paragraphs>8</Paragraphs>
  <ScaleCrop>false</ScaleCrop>
  <Company/>
  <LinksUpToDate>false</LinksUpToDate>
  <CharactersWithSpaces>4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b B.</dc:creator>
  <cp:keywords/>
  <dc:description/>
  <cp:lastModifiedBy>Lamb B.</cp:lastModifiedBy>
  <cp:revision>2</cp:revision>
  <dcterms:created xsi:type="dcterms:W3CDTF">2022-05-10T07:50:00Z</dcterms:created>
  <dcterms:modified xsi:type="dcterms:W3CDTF">2022-05-10T07:50:00Z</dcterms:modified>
</cp:coreProperties>
</file>